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F2EC9B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upplementary Text S1. Flow cytometry gating strategies.</w:t>
      </w:r>
    </w:p>
    <w:p w14:paraId="500CD614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ating strategy for macrophage subsets in LPMCs</w:t>
      </w:r>
    </w:p>
    <w:p w14:paraId="3B001BC7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ating was performed sequentially. Debris and aggregates were first excluded on an FSC-A vs. SSC-A plot. Viable singlet cells were then selected by Fixable Viability Stain 780 staining versus FSC-H. CD45⁺ cells were subsequently isolated, followed by identification of CD11b⁺ cells within the CD45⁺ population. Finally, F4/80⁺ cells were gated from the CD11b⁺ population.</w:t>
      </w:r>
    </w:p>
    <w:p w14:paraId="23528580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ating strategy for helper T cell subsets (Th1, Th17, Treg) in LPMCs</w:t>
      </w:r>
    </w:p>
    <w:p w14:paraId="78E6C807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Gating was performed sequentially. Debris and aggregates were first excluded on an FSC-A vs. SSC-A plot. Viable cells were then selected by Fixable Viability Stain 780 staining versus FSC-H. CD45⁺ cells were subsequently isolated, followed by identification of CD3⁺ cells within the CD45⁺ population. CD4⁺ T cells were then gated from the CD3⁺ population. Finally, Th1 (IFN-γ⁺), Th17 (IL-17⁺), and Treg (Foxp3⁺) subsets were gated from the CD4⁺ population.</w:t>
      </w:r>
      <w:bookmarkStart w:id="0" w:name="_GoBack"/>
      <w:bookmarkEnd w:id="0"/>
    </w:p>
    <w:p w14:paraId="78C2691C">
      <w:pPr>
        <w:spacing w:before="240"/>
        <w:rPr>
          <w:rFonts w:hint="default" w:ascii="Times New Roman" w:hAnsi="Times New Roman" w:eastAsia="Calibri" w:cs="Times New Roman"/>
          <w:kern w:val="0"/>
          <w:sz w:val="24"/>
          <w:lang w:eastAsia="en-US"/>
        </w:rPr>
      </w:pPr>
    </w:p>
    <w:p w14:paraId="26CCEEF8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Segoe UI Emoji" w:cs="Times New Roman"/>
          <w:b w:val="0"/>
          <w:bCs w:val="0"/>
          <w:i w:val="0"/>
          <w:iCs w:val="0"/>
          <w:caps w:val="0"/>
          <w:color w:val="646A73"/>
          <w:spacing w:val="0"/>
          <w:sz w:val="21"/>
          <w:szCs w:val="21"/>
          <w:shd w:val="clear" w:color="auto" w:fil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7F276E"/>
    <w:rsid w:val="247578BD"/>
    <w:rsid w:val="263221DE"/>
    <w:rsid w:val="272F08F3"/>
    <w:rsid w:val="4CD205E8"/>
    <w:rsid w:val="64112C89"/>
    <w:rsid w:val="67CB52D6"/>
    <w:rsid w:val="700D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qFormat/>
    <w:uiPriority w:val="99"/>
    <w:pPr>
      <w:spacing w:before="240"/>
    </w:pPr>
    <w:rPr>
      <w:b/>
    </w:rPr>
  </w:style>
  <w:style w:type="paragraph" w:styleId="3">
    <w:name w:val="Normal (Web)"/>
    <w:basedOn w:val="1"/>
    <w:uiPriority w:val="0"/>
    <w:rPr>
      <w:sz w:val="24"/>
    </w:rPr>
  </w:style>
  <w:style w:type="paragraph" w:customStyle="1" w:styleId="6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11</Characters>
  <Lines>0</Lines>
  <Paragraphs>0</Paragraphs>
  <TotalTime>9</TotalTime>
  <ScaleCrop>false</ScaleCrop>
  <LinksUpToDate>false</LinksUpToDate>
  <CharactersWithSpaces>96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1:54:00Z</dcterms:created>
  <dc:creator>DELL</dc:creator>
  <cp:lastModifiedBy>昵称未定</cp:lastModifiedBy>
  <dcterms:modified xsi:type="dcterms:W3CDTF">2026-06-16T05:2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jI4MzVhNWZlZGRlMjcyNDU5NDNhMjA0MTExYTZiZjEiLCJ1c2VySWQiOiI0MzI0Nzk2MDIifQ==</vt:lpwstr>
  </property>
  <property fmtid="{D5CDD505-2E9C-101B-9397-08002B2CF9AE}" pid="4" name="ICV">
    <vt:lpwstr>23365419D9554595896A5E8C66252811_12</vt:lpwstr>
  </property>
</Properties>
</file>